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8901AA" w14:textId="4A11EB2E" w:rsidR="009A29E3" w:rsidRDefault="00745136">
      <w:pPr>
        <w:rPr>
          <w:b/>
          <w:bCs/>
        </w:rPr>
      </w:pPr>
      <w:r>
        <w:rPr>
          <w:b/>
          <w:bCs/>
        </w:rPr>
        <w:t>Missing data and outlier</w:t>
      </w:r>
      <w:r w:rsidR="00882377">
        <w:rPr>
          <w:b/>
          <w:bCs/>
        </w:rPr>
        <w:t xml:space="preserve"> handling</w:t>
      </w:r>
    </w:p>
    <w:p w14:paraId="54DBAA9C" w14:textId="0BD045B0" w:rsidR="00882377" w:rsidRDefault="00B625E1">
      <w:pPr>
        <w:rPr>
          <w:lang w:val="en-US"/>
        </w:rPr>
      </w:pPr>
      <w:r w:rsidRPr="0041790F">
        <w:rPr>
          <w:lang w:val="en-US"/>
        </w:rPr>
        <w:t>49 OA subjects and 42 PD subjects were collected.</w:t>
      </w:r>
    </w:p>
    <w:p w14:paraId="711A3395" w14:textId="7F80CA6C" w:rsidR="00132BA5" w:rsidRPr="0041790F" w:rsidRDefault="00132BA5">
      <w:pPr>
        <w:rPr>
          <w:lang w:val="en-US"/>
        </w:rPr>
      </w:pPr>
      <w:r>
        <w:rPr>
          <w:lang w:val="en-US"/>
        </w:rPr>
        <w:t>In the OA group:</w:t>
      </w:r>
    </w:p>
    <w:p w14:paraId="47F9DACD" w14:textId="4C4B4D29" w:rsidR="00B625E1" w:rsidRDefault="00973F9C" w:rsidP="00973F9C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1 OA subject was excluded after re-evaluating exclusion </w:t>
      </w:r>
      <w:r w:rsidR="00B66CF0">
        <w:rPr>
          <w:lang w:val="en-US"/>
        </w:rPr>
        <w:t>criteria</w:t>
      </w:r>
    </w:p>
    <w:p w14:paraId="25953BBE" w14:textId="620553FB" w:rsidR="00B66CF0" w:rsidRDefault="00B66CF0" w:rsidP="00973F9C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2 OA subjects were missing gait data due to data loss during protocol</w:t>
      </w:r>
    </w:p>
    <w:p w14:paraId="747E6367" w14:textId="055D0514" w:rsidR="00295BB6" w:rsidRPr="00A4749E" w:rsidRDefault="00F900CA" w:rsidP="00295BB6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2</w:t>
      </w:r>
      <w:r w:rsidR="00B66CF0">
        <w:rPr>
          <w:lang w:val="en-US"/>
        </w:rPr>
        <w:t xml:space="preserve"> OA subjects were identified as outliers</w:t>
      </w:r>
      <w:r w:rsidR="00EC69F2">
        <w:rPr>
          <w:lang w:val="en-US"/>
        </w:rPr>
        <w:t xml:space="preserve"> </w:t>
      </w:r>
      <w:r w:rsidR="00F07C33">
        <w:rPr>
          <w:lang w:val="en-US"/>
        </w:rPr>
        <w:t xml:space="preserve">in gait data </w:t>
      </w:r>
      <w:r w:rsidR="00EC69F2">
        <w:rPr>
          <w:lang w:val="en-US"/>
        </w:rPr>
        <w:t>due to unexpected behavior during the protocol</w:t>
      </w:r>
      <w:r w:rsidR="00DF3573">
        <w:rPr>
          <w:lang w:val="en-US"/>
        </w:rPr>
        <w:t xml:space="preserve"> (e.g., </w:t>
      </w:r>
      <w:r w:rsidR="009746ED">
        <w:rPr>
          <w:lang w:val="en-US"/>
        </w:rPr>
        <w:t>sensor</w:t>
      </w:r>
      <w:r w:rsidR="001B0509">
        <w:rPr>
          <w:lang w:val="en-US"/>
        </w:rPr>
        <w:t xml:space="preserve"> falling off participant</w:t>
      </w:r>
      <w:r w:rsidR="00AF48E9">
        <w:rPr>
          <w:lang w:val="en-US"/>
        </w:rPr>
        <w:t>)</w:t>
      </w:r>
    </w:p>
    <w:p w14:paraId="2D9F2A00" w14:textId="41C998E4" w:rsidR="00F07C33" w:rsidRPr="00973F9C" w:rsidRDefault="00F900CA" w:rsidP="00973F9C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1</w:t>
      </w:r>
      <w:r w:rsidR="00F07C33">
        <w:rPr>
          <w:lang w:val="en-US"/>
        </w:rPr>
        <w:t xml:space="preserve"> OA subjects were identified as outliers in auditory Stroop data (</w:t>
      </w:r>
      <w:r w:rsidR="00F07C33" w:rsidRPr="00F07C33">
        <w:rPr>
          <w:lang w:val="en-US"/>
        </w:rPr>
        <w:t>not understanding the Stroop task)</w:t>
      </w:r>
    </w:p>
    <w:p w14:paraId="0D05A573" w14:textId="2CEEEB45" w:rsidR="0041790F" w:rsidRDefault="00132BA5">
      <w:pPr>
        <w:rPr>
          <w:lang w:val="en-US"/>
        </w:rPr>
      </w:pPr>
      <w:r>
        <w:rPr>
          <w:lang w:val="en-US"/>
        </w:rPr>
        <w:t>In the PD group:</w:t>
      </w:r>
    </w:p>
    <w:p w14:paraId="63EE47A8" w14:textId="04122E07" w:rsidR="00132BA5" w:rsidRDefault="00132BA5" w:rsidP="00132BA5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1 PD subject was missing due to data loss</w:t>
      </w:r>
    </w:p>
    <w:p w14:paraId="6AC2843C" w14:textId="6B8CF7EC" w:rsidR="00132BA5" w:rsidRDefault="00132BA5" w:rsidP="00132BA5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1 </w:t>
      </w:r>
      <w:r w:rsidR="008079FE">
        <w:rPr>
          <w:lang w:val="en-US"/>
        </w:rPr>
        <w:t>PD subject was missing due to not completing protocol</w:t>
      </w:r>
    </w:p>
    <w:p w14:paraId="7568CEA4" w14:textId="50F982C2" w:rsidR="008079FE" w:rsidRDefault="008079FE" w:rsidP="00132BA5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1 PD subject was excluded for not following protocol</w:t>
      </w:r>
    </w:p>
    <w:p w14:paraId="18138E6C" w14:textId="03BD0EA0" w:rsidR="00962A41" w:rsidRDefault="005F596C" w:rsidP="003066B4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2 PD subjects were missing MDS-UPDRS data</w:t>
      </w:r>
    </w:p>
    <w:p w14:paraId="5CB72A74" w14:textId="77777777" w:rsidR="003066B4" w:rsidRPr="003066B4" w:rsidRDefault="003066B4" w:rsidP="003066B4">
      <w:pPr>
        <w:rPr>
          <w:lang w:val="en-US"/>
        </w:rPr>
      </w:pPr>
    </w:p>
    <w:p w14:paraId="77DD8C34" w14:textId="7B796A3B" w:rsidR="00205686" w:rsidRDefault="00205686">
      <w:pPr>
        <w:rPr>
          <w:lang w:val="en-US"/>
        </w:rPr>
      </w:pPr>
      <w:r>
        <w:rPr>
          <w:lang w:val="en-US"/>
        </w:rPr>
        <w:t xml:space="preserve">Only </w:t>
      </w:r>
      <w:r w:rsidR="007B64B4">
        <w:rPr>
          <w:lang w:val="en-US"/>
        </w:rPr>
        <w:t>remaining subjects with full gait data were used.</w:t>
      </w:r>
    </w:p>
    <w:p w14:paraId="42146D6D" w14:textId="33F3C83C" w:rsidR="004A2810" w:rsidRPr="00B625E1" w:rsidRDefault="00B719B1">
      <w:pPr>
        <w:rPr>
          <w:lang w:val="en-US"/>
        </w:rPr>
      </w:pPr>
      <w:r>
        <w:rPr>
          <w:lang w:val="en-US"/>
        </w:rPr>
        <w:t xml:space="preserve">For models involving only gait data, </w:t>
      </w:r>
      <w:r w:rsidR="00B02697">
        <w:rPr>
          <w:lang w:val="en-US"/>
        </w:rPr>
        <w:t>10.2</w:t>
      </w:r>
      <w:r>
        <w:rPr>
          <w:lang w:val="en-US"/>
        </w:rPr>
        <w:t>%</w:t>
      </w:r>
      <w:r w:rsidR="009304A4">
        <w:rPr>
          <w:lang w:val="en-US"/>
        </w:rPr>
        <w:t xml:space="preserve"> of OA and </w:t>
      </w:r>
      <w:r w:rsidR="009231BC">
        <w:rPr>
          <w:lang w:val="en-US"/>
        </w:rPr>
        <w:t>11.9</w:t>
      </w:r>
      <w:r w:rsidR="009304A4">
        <w:rPr>
          <w:lang w:val="en-US"/>
        </w:rPr>
        <w:t xml:space="preserve">% of PD were </w:t>
      </w:r>
      <w:r w:rsidR="0002670B">
        <w:rPr>
          <w:lang w:val="en-US"/>
        </w:rPr>
        <w:t>not included</w:t>
      </w:r>
      <w:r w:rsidR="009304A4">
        <w:rPr>
          <w:lang w:val="en-US"/>
        </w:rPr>
        <w:t>.</w:t>
      </w:r>
    </w:p>
    <w:sectPr w:rsidR="004A2810" w:rsidRPr="00B625E1" w:rsidSect="001C5F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955DF3"/>
    <w:multiLevelType w:val="hybridMultilevel"/>
    <w:tmpl w:val="4B66F894"/>
    <w:lvl w:ilvl="0" w:tplc="AABA0DC2">
      <w:start w:val="4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494739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B2B"/>
    <w:rsid w:val="0002670B"/>
    <w:rsid w:val="000722F5"/>
    <w:rsid w:val="00087824"/>
    <w:rsid w:val="00121C7B"/>
    <w:rsid w:val="00132BA5"/>
    <w:rsid w:val="001B0509"/>
    <w:rsid w:val="001C5F7B"/>
    <w:rsid w:val="001E2A8B"/>
    <w:rsid w:val="00205686"/>
    <w:rsid w:val="00295BB6"/>
    <w:rsid w:val="002D3B2B"/>
    <w:rsid w:val="003066B4"/>
    <w:rsid w:val="003D46F9"/>
    <w:rsid w:val="0041790F"/>
    <w:rsid w:val="004A2810"/>
    <w:rsid w:val="00506349"/>
    <w:rsid w:val="005D4784"/>
    <w:rsid w:val="005F596C"/>
    <w:rsid w:val="00745136"/>
    <w:rsid w:val="007704CF"/>
    <w:rsid w:val="007B64B4"/>
    <w:rsid w:val="008079FE"/>
    <w:rsid w:val="00860611"/>
    <w:rsid w:val="00882377"/>
    <w:rsid w:val="008C783D"/>
    <w:rsid w:val="009231BC"/>
    <w:rsid w:val="009304A4"/>
    <w:rsid w:val="00962A41"/>
    <w:rsid w:val="00973F9C"/>
    <w:rsid w:val="009746ED"/>
    <w:rsid w:val="009A29E3"/>
    <w:rsid w:val="00A04E23"/>
    <w:rsid w:val="00A4749E"/>
    <w:rsid w:val="00AE7768"/>
    <w:rsid w:val="00AF48E9"/>
    <w:rsid w:val="00B02697"/>
    <w:rsid w:val="00B625E1"/>
    <w:rsid w:val="00B66CF0"/>
    <w:rsid w:val="00B719B1"/>
    <w:rsid w:val="00C14089"/>
    <w:rsid w:val="00DF3573"/>
    <w:rsid w:val="00E63CF3"/>
    <w:rsid w:val="00EC69F2"/>
    <w:rsid w:val="00F07C33"/>
    <w:rsid w:val="00F90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BF59D7"/>
  <w15:chartTrackingRefBased/>
  <w15:docId w15:val="{196E9EF6-FA2D-4072-B18E-E5317DFFD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D3B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3B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3B2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3B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3B2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3B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3B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3B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3B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3B2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3B2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3B2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3B2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3B2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3B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3B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3B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3B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3B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3B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3B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3B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3B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3B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3B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3B2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3B2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3B2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3B2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2591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5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31</Words>
  <Characters>698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Kvist</dc:creator>
  <cp:keywords/>
  <dc:description/>
  <cp:lastModifiedBy>Alexander Kvist</cp:lastModifiedBy>
  <cp:revision>37</cp:revision>
  <dcterms:created xsi:type="dcterms:W3CDTF">2025-05-14T13:33:00Z</dcterms:created>
  <dcterms:modified xsi:type="dcterms:W3CDTF">2025-10-27T20:11:00Z</dcterms:modified>
</cp:coreProperties>
</file>